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DA7" w:rsidRPr="00182838" w:rsidRDefault="009C2DA7" w:rsidP="009C2D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57A12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Pr="00D57A12">
        <w:rPr>
          <w:rFonts w:ascii="Times New Roman" w:hAnsi="Times New Roman"/>
          <w:sz w:val="24"/>
          <w:szCs w:val="24"/>
        </w:rPr>
        <w:t>Definition of fibrosis stage in Ludwig scoring system and Scheuer scoring syste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3554"/>
        <w:gridCol w:w="3687"/>
      </w:tblGrid>
      <w:tr w:rsidR="009C2DA7" w:rsidRPr="00C32BFB" w:rsidTr="00E80A27">
        <w:tc>
          <w:tcPr>
            <w:tcW w:w="11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:rsidR="009C2DA7" w:rsidRPr="00C32BFB" w:rsidRDefault="009C2DA7" w:rsidP="00E80A2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bottom"/>
          </w:tcPr>
          <w:p w:rsidR="009C2DA7" w:rsidRPr="00C32BFB" w:rsidRDefault="009C2DA7" w:rsidP="00E80A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Ludwig system</w:t>
            </w:r>
          </w:p>
        </w:tc>
        <w:tc>
          <w:tcPr>
            <w:tcW w:w="38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bottom"/>
          </w:tcPr>
          <w:p w:rsidR="009C2DA7" w:rsidRPr="00C32BFB" w:rsidRDefault="009C2DA7" w:rsidP="00E80A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Scheuer system</w:t>
            </w:r>
          </w:p>
        </w:tc>
      </w:tr>
      <w:tr w:rsidR="009C2DA7" w:rsidRPr="00C32BFB" w:rsidTr="00E80A27"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 w:hint="eastAsia"/>
                <w:kern w:val="0"/>
                <w:sz w:val="24"/>
                <w:szCs w:val="24"/>
              </w:rPr>
              <w:t>S0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 w:hint="eastAsia"/>
                <w:kern w:val="0"/>
                <w:sz w:val="24"/>
                <w:szCs w:val="24"/>
              </w:rPr>
              <w:t>NA</w:t>
            </w:r>
            <w:r w:rsidRPr="009C2DA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None</w:t>
            </w:r>
          </w:p>
        </w:tc>
      </w:tr>
      <w:tr w:rsidR="009C2DA7" w:rsidRPr="00C32BFB" w:rsidTr="00E80A2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9C2DA7" w:rsidRPr="00C32BFB" w:rsidRDefault="009C2DA7" w:rsidP="00E80A2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 w:hint="eastAsia"/>
                <w:kern w:val="0"/>
                <w:sz w:val="24"/>
                <w:szCs w:val="24"/>
              </w:rPr>
              <w:t>S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No fibrosis or fibrosis confined to enlarged portal trac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Enlarged, fibrotic portal tracts</w:t>
            </w:r>
          </w:p>
        </w:tc>
      </w:tr>
      <w:tr w:rsidR="009C2DA7" w:rsidRPr="00C32BFB" w:rsidTr="00E80A2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Periportal</w:t>
            </w:r>
            <w:proofErr w:type="spellEnd"/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 xml:space="preserve"> fibrosis or portal-to-portal septa but intact architectu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Periportal</w:t>
            </w:r>
            <w:proofErr w:type="spellEnd"/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portal-portal septa but intact architecture</w:t>
            </w:r>
          </w:p>
        </w:tc>
      </w:tr>
      <w:tr w:rsidR="009C2DA7" w:rsidRPr="00C32BFB" w:rsidTr="00E80A2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9C2DA7" w:rsidRPr="00C32BFB" w:rsidRDefault="009C2DA7" w:rsidP="00E80A2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 w:hint="eastAsia"/>
                <w:kern w:val="0"/>
                <w:sz w:val="24"/>
                <w:szCs w:val="24"/>
              </w:rPr>
              <w:t>S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Septal fibrosis with architectural distortion; no obvious cirrho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Fibrosis with architectural distortion but no obvious cirrhosis</w:t>
            </w:r>
          </w:p>
        </w:tc>
      </w:tr>
      <w:tr w:rsidR="009C2DA7" w:rsidRPr="00C32BFB" w:rsidTr="00E80A27"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 w:hint="eastAsia"/>
                <w:kern w:val="0"/>
                <w:sz w:val="24"/>
                <w:szCs w:val="24"/>
              </w:rPr>
              <w:t>S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Probable or definite cirrhosi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C2DA7" w:rsidRPr="00C32BFB" w:rsidRDefault="009C2DA7" w:rsidP="00E80A2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2BFB">
              <w:rPr>
                <w:rFonts w:ascii="Times New Roman" w:hAnsi="Times New Roman"/>
                <w:kern w:val="0"/>
                <w:sz w:val="24"/>
                <w:szCs w:val="24"/>
              </w:rPr>
              <w:t>Probable or definite cirrhosis</w:t>
            </w:r>
          </w:p>
        </w:tc>
      </w:tr>
    </w:tbl>
    <w:p w:rsidR="00BE7D2C" w:rsidRPr="009C2DA7" w:rsidRDefault="009C2DA7" w:rsidP="009C2DA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9C2DA7">
        <w:rPr>
          <w:rFonts w:ascii="Times New Roman" w:hAnsi="Times New Roman" w:hint="eastAsia"/>
          <w:kern w:val="0"/>
          <w:sz w:val="24"/>
          <w:szCs w:val="24"/>
          <w:vertAlign w:val="superscript"/>
        </w:rPr>
        <w:t>*</w:t>
      </w:r>
      <w:r w:rsidRPr="009C2DA7">
        <w:rPr>
          <w:rFonts w:ascii="Times New Roman" w:hAnsi="Times New Roman"/>
          <w:kern w:val="0"/>
          <w:sz w:val="24"/>
          <w:szCs w:val="24"/>
        </w:rPr>
        <w:t>In Ludwig scoring system there is no stage of S0.</w:t>
      </w:r>
      <w:bookmarkStart w:id="0" w:name="_GoBack"/>
      <w:bookmarkEnd w:id="0"/>
    </w:p>
    <w:sectPr w:rsidR="00BE7D2C" w:rsidRPr="009C2DA7" w:rsidSect="009C2DA7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528" w:rsidRDefault="002A4528" w:rsidP="009C2DA7">
      <w:r>
        <w:separator/>
      </w:r>
    </w:p>
  </w:endnote>
  <w:endnote w:type="continuationSeparator" w:id="0">
    <w:p w:rsidR="002A4528" w:rsidRDefault="002A4528" w:rsidP="009C2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2254887"/>
      <w:docPartObj>
        <w:docPartGallery w:val="Page Numbers (Bottom of Page)"/>
        <w:docPartUnique/>
      </w:docPartObj>
    </w:sdtPr>
    <w:sdtContent>
      <w:p w:rsidR="009C2DA7" w:rsidRDefault="009C2DA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2DA7">
          <w:rPr>
            <w:noProof/>
            <w:lang w:val="zh-CN"/>
          </w:rPr>
          <w:t>1</w:t>
        </w:r>
        <w:r>
          <w:fldChar w:fldCharType="end"/>
        </w:r>
      </w:p>
    </w:sdtContent>
  </w:sdt>
  <w:p w:rsidR="009C2DA7" w:rsidRDefault="009C2DA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528" w:rsidRDefault="002A4528" w:rsidP="009C2DA7">
      <w:r>
        <w:separator/>
      </w:r>
    </w:p>
  </w:footnote>
  <w:footnote w:type="continuationSeparator" w:id="0">
    <w:p w:rsidR="002A4528" w:rsidRDefault="002A4528" w:rsidP="009C2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713"/>
    <w:rsid w:val="00024C88"/>
    <w:rsid w:val="000373DE"/>
    <w:rsid w:val="000E6FF6"/>
    <w:rsid w:val="001C7BEF"/>
    <w:rsid w:val="0028392D"/>
    <w:rsid w:val="002A4528"/>
    <w:rsid w:val="002A782C"/>
    <w:rsid w:val="00305992"/>
    <w:rsid w:val="003D479F"/>
    <w:rsid w:val="004E559E"/>
    <w:rsid w:val="00551B9A"/>
    <w:rsid w:val="005D40C0"/>
    <w:rsid w:val="005D6053"/>
    <w:rsid w:val="00666AD2"/>
    <w:rsid w:val="006E17D9"/>
    <w:rsid w:val="00742630"/>
    <w:rsid w:val="007E6823"/>
    <w:rsid w:val="00816A61"/>
    <w:rsid w:val="00847F3C"/>
    <w:rsid w:val="009C2DA7"/>
    <w:rsid w:val="00AC07D6"/>
    <w:rsid w:val="00AD0ADA"/>
    <w:rsid w:val="00AF30E0"/>
    <w:rsid w:val="00B755DD"/>
    <w:rsid w:val="00BB6715"/>
    <w:rsid w:val="00BE7D2C"/>
    <w:rsid w:val="00CC51DA"/>
    <w:rsid w:val="00D66144"/>
    <w:rsid w:val="00DA3011"/>
    <w:rsid w:val="00E24FE6"/>
    <w:rsid w:val="00E81713"/>
    <w:rsid w:val="00EC3B73"/>
    <w:rsid w:val="00EE4CFB"/>
    <w:rsid w:val="00F615F0"/>
    <w:rsid w:val="00F74833"/>
    <w:rsid w:val="00FA6BAD"/>
    <w:rsid w:val="00FD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0D0E8E-6B1B-4397-858E-F65223CC9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2D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2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2D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2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2DA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C2DA7"/>
  </w:style>
  <w:style w:type="paragraph" w:styleId="a6">
    <w:name w:val="List Paragraph"/>
    <w:basedOn w:val="a"/>
    <w:uiPriority w:val="34"/>
    <w:qFormat/>
    <w:rsid w:val="009C2D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S</dc:creator>
  <cp:keywords/>
  <dc:description/>
  <cp:lastModifiedBy>PJS</cp:lastModifiedBy>
  <cp:revision>2</cp:revision>
  <dcterms:created xsi:type="dcterms:W3CDTF">2013-11-04T07:21:00Z</dcterms:created>
  <dcterms:modified xsi:type="dcterms:W3CDTF">2013-11-04T07:29:00Z</dcterms:modified>
</cp:coreProperties>
</file>